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C0C915" w:rsidR="00FB3483" w:rsidRPr="00930A31" w:rsidRDefault="00696E3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D329CC" w:rsidR="00FB3483" w:rsidRPr="00930A31" w:rsidRDefault="00620AE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6993C7" w:rsidR="00FB3483" w:rsidRPr="00930A31" w:rsidRDefault="00620AE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5737B2" w:rsidR="00FB3483" w:rsidRPr="00930A31" w:rsidRDefault="00620AE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7EB55C" w:rsidR="00FB3483"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005EF1" w:rsidR="00FB3483"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D99CCF" w:rsidR="00FB3483" w:rsidRPr="00930A31" w:rsidRDefault="00F668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13A2C9" w:rsidR="00FB3483" w:rsidRPr="00930A31" w:rsidRDefault="00F668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B17356" w:rsidR="00FB3483"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A27DCA"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D3D710"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3D1080" w:rsidR="00FB3483"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604E24" w:rsidR="00FB3483"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A295BE"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576B9F"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AAF9C6"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AA2E6D"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5B468A" w:rsidR="00930A31"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24E3CC" w:rsidR="006E5FE2" w:rsidRPr="00930A31" w:rsidRDefault="003563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D098FE" w:rsidR="006E5FE2"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A2B85C" w:rsidR="00930A31"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0C5627" w:rsidR="00930A31" w:rsidRPr="00930A31" w:rsidRDefault="00ED61E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DFCDC8" w:rsidR="00FB3483"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D61EE">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97172D" w:rsidR="00FB3483" w:rsidRPr="00930A31" w:rsidRDefault="00ED61E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86AD5C" w:rsidR="00FB3483"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668FB">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6ECF8A" w:rsidR="00930A31" w:rsidRPr="00930A31" w:rsidRDefault="00ED61E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8C4ADE" w:rsidR="00930A31" w:rsidRPr="00930A31" w:rsidRDefault="00B1671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D61EE">
              <w:rPr>
                <w:rFonts w:ascii="Arial" w:hAnsi="Arial" w:cs="Arial"/>
                <w:color w:val="auto"/>
                <w:sz w:val="18"/>
                <w:szCs w:val="18"/>
              </w:rPr>
              <w:t>4</w:t>
            </w:r>
            <w:r w:rsidR="00CB5982">
              <w:rPr>
                <w:rFonts w:ascii="Arial" w:hAnsi="Arial" w:cs="Arial"/>
                <w:color w:val="auto"/>
                <w:sz w:val="18"/>
                <w:szCs w:val="18"/>
              </w:rPr>
              <w:t>-1</w:t>
            </w:r>
            <w:r w:rsidR="00ED61EE">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6257AA" w:rsidR="00930A31"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C9DE09" w:rsidR="00930A31"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57F1D6" w:rsidR="00FB3483" w:rsidRPr="00930A31" w:rsidRDefault="00CB598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E56E2B" w:rsidR="00077B44" w:rsidRPr="00930A31" w:rsidRDefault="00CB598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F50E5A" w:rsidR="00930A31" w:rsidRPr="00930A31" w:rsidRDefault="00B1671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D61EE">
              <w:rPr>
                <w:rFonts w:ascii="Arial" w:hAnsi="Arial" w:cs="Arial"/>
                <w:color w:val="auto"/>
                <w:sz w:val="18"/>
                <w:szCs w:val="18"/>
              </w:rPr>
              <w:t>9</w:t>
            </w:r>
            <w:r>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A4E596" w:rsidR="00930A31" w:rsidRPr="00930A31" w:rsidRDefault="00B1671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D61EE">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DC9A01" w:rsidR="00930A31" w:rsidRPr="00930A31" w:rsidRDefault="00B1671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D61EE">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FAF597" w:rsidR="00930A31" w:rsidRPr="00930A31" w:rsidRDefault="00B1671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D61EE">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E96244" w:rsidR="00930A31" w:rsidRPr="00930A31" w:rsidRDefault="00CB598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6B9D0D" w:rsidR="00930A31" w:rsidRPr="00930A31" w:rsidRDefault="00CB598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74C719" w:rsidR="00930A31" w:rsidRPr="00930A31" w:rsidRDefault="00CB598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2D5C76" w:rsidR="00077B44" w:rsidRPr="00930A31" w:rsidRDefault="00ED61EE"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34E295" w:rsidR="00077B44" w:rsidRPr="00930A31" w:rsidRDefault="00ED61EE"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100232" w:rsidR="00077B44" w:rsidRPr="00930A31" w:rsidRDefault="00B1671B"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5447220E" w14:textId="77777777" w:rsidR="00012A14" w:rsidRDefault="00012A14" w:rsidP="00012A14">
      <w:pPr>
        <w:pStyle w:val="Default"/>
        <w:spacing w:line="183" w:lineRule="atLeast"/>
        <w:jc w:val="both"/>
        <w:rPr>
          <w:rFonts w:ascii="Arial" w:hAnsi="Arial" w:cs="Arial"/>
          <w:i/>
          <w:iCs/>
          <w:color w:val="auto"/>
          <w:sz w:val="16"/>
          <w:szCs w:val="16"/>
        </w:rPr>
      </w:pPr>
    </w:p>
    <w:p w14:paraId="6338F4EE" w14:textId="06F3F733" w:rsidR="00FB3483" w:rsidRPr="0096411B" w:rsidRDefault="00012A14" w:rsidP="00012A14">
      <w:pPr>
        <w:pStyle w:val="Default"/>
        <w:spacing w:line="183" w:lineRule="atLeast"/>
        <w:rPr>
          <w:rFonts w:ascii="Times New Roman" w:hAnsi="Times New Roman" w:cs="Times New Roman"/>
          <w:color w:val="auto"/>
          <w:lang w:val="da-DK"/>
        </w:rPr>
      </w:pPr>
      <w:r w:rsidRPr="0096411B">
        <w:rPr>
          <w:rFonts w:ascii="Times New Roman" w:hAnsi="Times New Roman" w:cs="Times New Roman"/>
          <w:color w:val="auto"/>
        </w:rPr>
        <w:t>From</w:t>
      </w:r>
      <w:r w:rsidRPr="0096411B">
        <w:rPr>
          <w:rFonts w:ascii="Times New Roman" w:hAnsi="Times New Roman" w:cs="Times New Roman"/>
          <w:b/>
          <w:bCs/>
          <w:color w:val="auto"/>
        </w:rPr>
        <w:t>:</w:t>
      </w:r>
      <w:r w:rsidRPr="0096411B">
        <w:rPr>
          <w:rFonts w:ascii="Times New Roman" w:hAnsi="Times New Roman" w:cs="Times New Roman"/>
          <w:color w:val="auto"/>
        </w:rPr>
        <w:t xml:space="preserve"> Moher D, </w:t>
      </w:r>
      <w:proofErr w:type="spellStart"/>
      <w:r w:rsidRPr="0096411B">
        <w:rPr>
          <w:rFonts w:ascii="Times New Roman" w:hAnsi="Times New Roman" w:cs="Times New Roman"/>
          <w:color w:val="auto"/>
        </w:rPr>
        <w:t>Liberati</w:t>
      </w:r>
      <w:proofErr w:type="spellEnd"/>
      <w:r w:rsidRPr="0096411B">
        <w:rPr>
          <w:rFonts w:ascii="Times New Roman" w:hAnsi="Times New Roman" w:cs="Times New Roman"/>
          <w:color w:val="auto"/>
        </w:rPr>
        <w:t xml:space="preserve"> A, </w:t>
      </w:r>
      <w:proofErr w:type="spellStart"/>
      <w:r w:rsidRPr="0096411B">
        <w:rPr>
          <w:rFonts w:ascii="Times New Roman" w:hAnsi="Times New Roman" w:cs="Times New Roman"/>
          <w:color w:val="auto"/>
        </w:rPr>
        <w:t>Tetzlaff</w:t>
      </w:r>
      <w:proofErr w:type="spellEnd"/>
      <w:r w:rsidRPr="0096411B">
        <w:rPr>
          <w:rFonts w:ascii="Times New Roman" w:hAnsi="Times New Roman" w:cs="Times New Roman"/>
          <w:color w:val="auto"/>
        </w:rPr>
        <w:t xml:space="preserve"> J, Altman DG, The PRISMA Group (2009). Preferred Reporting Items for Systematic Reviews and Meta-Analyses: The PRISMA Statement. </w:t>
      </w:r>
      <w:r w:rsidRPr="0096411B">
        <w:rPr>
          <w:rFonts w:ascii="Times New Roman" w:hAnsi="Times New Roman" w:cs="Times New Roman"/>
          <w:color w:val="auto"/>
          <w:lang w:val="da-DK"/>
        </w:rPr>
        <w:t xml:space="preserve">PLoS Med 6(7): e1000097. doi:10.1371/journal.pmed1000097 </w:t>
      </w:r>
    </w:p>
    <w:sectPr w:rsidR="00FB3483" w:rsidRPr="0096411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118C2" w14:textId="77777777" w:rsidR="005E35D3" w:rsidRDefault="005E35D3">
      <w:r>
        <w:separator/>
      </w:r>
    </w:p>
  </w:endnote>
  <w:endnote w:type="continuationSeparator" w:id="0">
    <w:p w14:paraId="71ED7238" w14:textId="77777777" w:rsidR="005E35D3" w:rsidRDefault="005E3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781D2" w14:textId="77777777" w:rsidR="005E35D3" w:rsidRDefault="005E35D3">
      <w:r>
        <w:separator/>
      </w:r>
    </w:p>
  </w:footnote>
  <w:footnote w:type="continuationSeparator" w:id="0">
    <w:p w14:paraId="2223638A" w14:textId="77777777" w:rsidR="005E35D3" w:rsidRDefault="005E35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F89570" w:rsidR="00947707" w:rsidRPr="00930A31" w:rsidRDefault="00D06C5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7E68E9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2A14"/>
    <w:rsid w:val="00077B44"/>
    <w:rsid w:val="001243DE"/>
    <w:rsid w:val="00152CDB"/>
    <w:rsid w:val="0018323E"/>
    <w:rsid w:val="00190C83"/>
    <w:rsid w:val="00246C93"/>
    <w:rsid w:val="00256BAF"/>
    <w:rsid w:val="002A2A06"/>
    <w:rsid w:val="002B4BE7"/>
    <w:rsid w:val="002C29B4"/>
    <w:rsid w:val="003103C2"/>
    <w:rsid w:val="003516AD"/>
    <w:rsid w:val="003563F8"/>
    <w:rsid w:val="00363B8D"/>
    <w:rsid w:val="003760FB"/>
    <w:rsid w:val="003B79FF"/>
    <w:rsid w:val="00400A0B"/>
    <w:rsid w:val="00443C1D"/>
    <w:rsid w:val="00461576"/>
    <w:rsid w:val="004C1685"/>
    <w:rsid w:val="004F667B"/>
    <w:rsid w:val="005078EE"/>
    <w:rsid w:val="00550BF1"/>
    <w:rsid w:val="0059028D"/>
    <w:rsid w:val="005979B8"/>
    <w:rsid w:val="005E35D3"/>
    <w:rsid w:val="00620AEA"/>
    <w:rsid w:val="00696E37"/>
    <w:rsid w:val="006A0B5F"/>
    <w:rsid w:val="006C78E3"/>
    <w:rsid w:val="006E5FE2"/>
    <w:rsid w:val="006F3BA6"/>
    <w:rsid w:val="00726794"/>
    <w:rsid w:val="0077253C"/>
    <w:rsid w:val="00794972"/>
    <w:rsid w:val="007E1691"/>
    <w:rsid w:val="008412D5"/>
    <w:rsid w:val="0084514A"/>
    <w:rsid w:val="008A3EAE"/>
    <w:rsid w:val="008A7F73"/>
    <w:rsid w:val="008E2C91"/>
    <w:rsid w:val="00930A31"/>
    <w:rsid w:val="00947707"/>
    <w:rsid w:val="0096411B"/>
    <w:rsid w:val="009827E5"/>
    <w:rsid w:val="00A215D2"/>
    <w:rsid w:val="00A86593"/>
    <w:rsid w:val="00AB79CE"/>
    <w:rsid w:val="00AE4BBD"/>
    <w:rsid w:val="00B1671B"/>
    <w:rsid w:val="00B51910"/>
    <w:rsid w:val="00C22710"/>
    <w:rsid w:val="00C3694C"/>
    <w:rsid w:val="00C42E1E"/>
    <w:rsid w:val="00CB5982"/>
    <w:rsid w:val="00D06C54"/>
    <w:rsid w:val="00D95D84"/>
    <w:rsid w:val="00DC4F19"/>
    <w:rsid w:val="00E324A8"/>
    <w:rsid w:val="00E66E3A"/>
    <w:rsid w:val="00EB610E"/>
    <w:rsid w:val="00ED61EE"/>
    <w:rsid w:val="00F668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837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5</cp:revision>
  <cp:lastPrinted>2020-11-24T03:02:00Z</cp:lastPrinted>
  <dcterms:created xsi:type="dcterms:W3CDTF">2023-03-07T17:38:00Z</dcterms:created>
  <dcterms:modified xsi:type="dcterms:W3CDTF">2023-04-07T04:53:00Z</dcterms:modified>
</cp:coreProperties>
</file>